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10" w:type="dxa"/>
        <w:tblLayout w:type="fixed"/>
        <w:tblLook w:val="04A0" w:firstRow="1" w:lastRow="0" w:firstColumn="1" w:lastColumn="0" w:noHBand="0" w:noVBand="1"/>
      </w:tblPr>
      <w:tblGrid>
        <w:gridCol w:w="9500"/>
        <w:gridCol w:w="10"/>
      </w:tblGrid>
      <w:tr w:rsidR="00D866FE" w:rsidRPr="00505E54" w:rsidTr="006C20B4">
        <w:trPr>
          <w:trHeight w:val="80"/>
        </w:trPr>
        <w:tc>
          <w:tcPr>
            <w:tcW w:w="95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6FE" w:rsidRPr="008A086C" w:rsidRDefault="00D866FE" w:rsidP="006C20B4">
            <w:pPr>
              <w:rPr>
                <w:rFonts w:cs="Times New Roman"/>
              </w:rPr>
            </w:pPr>
            <w:bookmarkStart w:id="0" w:name="_GoBack"/>
            <w:bookmarkEnd w:id="0"/>
            <w:r w:rsidRPr="003B6B4A">
              <w:rPr>
                <w:rFonts w:cs="Times New Roman"/>
              </w:rPr>
              <w:t>Semi-Structured Interview Questions</w:t>
            </w:r>
          </w:p>
        </w:tc>
      </w:tr>
      <w:tr w:rsidR="00D866FE" w:rsidRPr="003D6B3F" w:rsidTr="006C20B4">
        <w:trPr>
          <w:gridAfter w:val="1"/>
          <w:wAfter w:w="10" w:type="dxa"/>
          <w:trHeight w:val="70"/>
        </w:trPr>
        <w:tc>
          <w:tcPr>
            <w:tcW w:w="9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66FE" w:rsidRPr="003D6B3F" w:rsidRDefault="00D866FE" w:rsidP="006C20B4">
            <w:pPr>
              <w:pStyle w:val="ListParagraph"/>
              <w:ind w:left="360"/>
            </w:pPr>
            <w:r w:rsidRPr="003D6B3F">
              <w:t>Interview Question</w:t>
            </w:r>
          </w:p>
        </w:tc>
      </w:tr>
      <w:tr w:rsidR="00D866FE" w:rsidRPr="003D6B3F" w:rsidTr="006C20B4">
        <w:trPr>
          <w:gridAfter w:val="1"/>
          <w:wAfter w:w="10" w:type="dxa"/>
          <w:trHeight w:val="6444"/>
        </w:trPr>
        <w:tc>
          <w:tcPr>
            <w:tcW w:w="9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>When you hear the term infant motor skill development what comes to mind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When you think of infant physical activity what comes to mind?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>In the next few years what types of activities do you plan on promoting with your infant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after="200"/>
            </w:pPr>
            <w:r>
              <w:t>What type of</w:t>
            </w:r>
            <w:r w:rsidRPr="003D6B3F">
              <w:t xml:space="preserve"> play materials do you use most frequently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Describe a typical week and weekend day for your infant.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When you think of the term infant milestones, what comes to mind?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Has anyone ever referred to your child as delayed or advanced for their age?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Can you describe your baby’s size at birth and his/her growth over the months?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>Has your baby been identified as “at risk” of being overweight by a health professional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>Is it possible for a baby to be overweight? Why or why not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>Do you know of any ways to prevent childhood obesity?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If a baby was putting on too much weight at what point do you think a health professional should talk to the parents? </w:t>
            </w:r>
          </w:p>
          <w:p w:rsidR="00D866FE" w:rsidRPr="003D6B3F" w:rsidRDefault="00D866FE" w:rsidP="00D866FE">
            <w:pPr>
              <w:pStyle w:val="ListParagraph"/>
              <w:numPr>
                <w:ilvl w:val="0"/>
                <w:numId w:val="1"/>
              </w:numPr>
              <w:spacing w:before="240" w:after="200" w:line="276" w:lineRule="auto"/>
            </w:pPr>
            <w:r w:rsidRPr="003D6B3F">
              <w:t xml:space="preserve">Are you currently physically active in your free time? 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/>
            </w:pPr>
            <w:r w:rsidRPr="003D6B3F">
              <w:t xml:space="preserve">a. If yes, 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 w:firstLine="675"/>
            </w:pPr>
            <w:proofErr w:type="spellStart"/>
            <w:r w:rsidRPr="003D6B3F">
              <w:t>i</w:t>
            </w:r>
            <w:proofErr w:type="spellEnd"/>
            <w:r w:rsidRPr="003D6B3F">
              <w:t>. How often? Times/week, amount of time (30 min/day)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 w:firstLine="675"/>
            </w:pPr>
            <w:r w:rsidRPr="003D6B3F">
              <w:t>ii. What activities?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/>
            </w:pPr>
            <w:r w:rsidRPr="003D6B3F">
              <w:t xml:space="preserve">b. If yes, why do you participate in physical activity? 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/>
            </w:pPr>
            <w:r w:rsidRPr="003D6B3F">
              <w:t>c. If not, why do you not participate in physical activity?</w:t>
            </w:r>
          </w:p>
          <w:p w:rsidR="00D866FE" w:rsidRPr="003D6B3F" w:rsidRDefault="00D866FE" w:rsidP="006C20B4">
            <w:pPr>
              <w:pStyle w:val="ListParagraph"/>
              <w:spacing w:before="240"/>
              <w:ind w:left="765" w:firstLine="675"/>
            </w:pPr>
            <w:proofErr w:type="spellStart"/>
            <w:r w:rsidRPr="003D6B3F">
              <w:t>i</w:t>
            </w:r>
            <w:proofErr w:type="spellEnd"/>
            <w:r w:rsidRPr="003D6B3F">
              <w:t>. What is need</w:t>
            </w:r>
            <w:r>
              <w:t>e</w:t>
            </w:r>
            <w:r w:rsidRPr="003D6B3F">
              <w:t>d to help you participate in physical activity?</w:t>
            </w:r>
          </w:p>
        </w:tc>
      </w:tr>
    </w:tbl>
    <w:p w:rsidR="00BA2ACE" w:rsidRDefault="003A6850"/>
    <w:sectPr w:rsidR="00BA2A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84D26"/>
    <w:multiLevelType w:val="hybridMultilevel"/>
    <w:tmpl w:val="A5B0BF24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>
      <w:start w:val="1"/>
      <w:numFmt w:val="lowerLetter"/>
      <w:lvlText w:val="%2."/>
      <w:lvlJc w:val="left"/>
      <w:pPr>
        <w:ind w:left="1485" w:hanging="360"/>
      </w:pPr>
    </w:lvl>
    <w:lvl w:ilvl="2" w:tplc="D2C0CB52">
      <w:start w:val="1"/>
      <w:numFmt w:val="lowerRoman"/>
      <w:lvlText w:val="%3."/>
      <w:lvlJc w:val="right"/>
      <w:pPr>
        <w:ind w:left="2205" w:hanging="180"/>
      </w:pPr>
      <w:rPr>
        <w:b w:val="0"/>
      </w:rPr>
    </w:lvl>
    <w:lvl w:ilvl="3" w:tplc="3A649B92">
      <w:start w:val="1"/>
      <w:numFmt w:val="decimal"/>
      <w:lvlText w:val="%4."/>
      <w:lvlJc w:val="left"/>
      <w:pPr>
        <w:ind w:left="2925" w:hanging="360"/>
      </w:pPr>
      <w:rPr>
        <w:b w:val="0"/>
      </w:rPr>
    </w:lvl>
    <w:lvl w:ilvl="4" w:tplc="04090019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6FE"/>
    <w:rsid w:val="00390443"/>
    <w:rsid w:val="003A6850"/>
    <w:rsid w:val="00832BB4"/>
    <w:rsid w:val="00A278DF"/>
    <w:rsid w:val="00D8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C17CB-A10A-472E-977B-4C8468D15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66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66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e Dinkel</dc:creator>
  <cp:keywords/>
  <dc:description/>
  <cp:lastModifiedBy>Danae Dinkel</cp:lastModifiedBy>
  <cp:revision>2</cp:revision>
  <dcterms:created xsi:type="dcterms:W3CDTF">2017-06-12T18:10:00Z</dcterms:created>
  <dcterms:modified xsi:type="dcterms:W3CDTF">2017-06-12T18:10:00Z</dcterms:modified>
</cp:coreProperties>
</file>